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Supplementary Table 4: Correlation of Markers in Cluster A. 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>
        <w:trPr>
          <w:trHeight w:val="1421" w:hRule="atLeast"/>
          <w:cantSplit w:val="true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MMP-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TRAILR-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FA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CA 72-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MIG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HGF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CA 15-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HER-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TEC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MCP 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MPIF-1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P-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4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ILR-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1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4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 72-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6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G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0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GF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9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 15-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1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R-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8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8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P 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4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PIF-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</w:tr>
    </w:tbl>
    <w:p>
      <w:pPr>
        <w:pStyle w:val="Normal"/>
        <w:rPr/>
      </w:pPr>
      <w:r>
        <w:rPr/>
        <w:t xml:space="preserve">Abbreviations: MMP-10, Matrix metalloproteinase-10; TRAILR-3, TNF-Related Apoptosis-Inducing Ligand Receptor 3; FAS, FASLG Receptor; MIG, monokine induced by gamma interferon; HGF, hepatocyte growth factor; HER-2, human epidermal growth factor receptor 2; TEC, thymus-expressed chemokine; MCP-3, monocyte chemotactic protein 3; MPIF-1, myeloid progenitor inhibitory factor.  </w:t>
      </w:r>
    </w:p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Times New Roman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1:28:00Z</dcterms:created>
  <dc:creator>Greg Bertenshaw</dc:creator>
  <dc:description/>
  <cp:keywords/>
  <dc:language>en-US</dc:language>
  <cp:lastModifiedBy>Greg Bertenshaw</cp:lastModifiedBy>
  <dcterms:modified xsi:type="dcterms:W3CDTF">2011-12-01T01:28:00Z</dcterms:modified>
  <cp:revision>2</cp:revision>
  <dc:subject/>
  <dc:title>Supplementary Table 1: Biomarkers Assayed in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